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4"/>
        <w:gridCol w:w="1498"/>
        <w:gridCol w:w="7380"/>
      </w:tblGrid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amily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me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filiation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damovich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mit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M.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omel State Medical University; Location: Gomel, Belarus; Department of Surgical Diseases II, (general surgery)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gastr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rvi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General Surgery Clinic, Regional Hospital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orc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Alban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grest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rdinando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partmen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Gener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AULSS 2 Trevigiana, Vittorio Veneto (TV)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taly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ı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mrah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akary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 Educational and Research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kapulu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zih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acettep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proofErr w:type="gram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kara;Turkey</w:t>
            </w:r>
            <w:proofErr w:type="spellEnd"/>
            <w:proofErr w:type="gramEnd"/>
          </w:p>
        </w:tc>
        <w:bookmarkStart w:id="0" w:name="_GoBack"/>
        <w:bookmarkEnd w:id="0"/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ed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MUHAMMAD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Hamad Medical Corporation, Doha, Qatar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maya Luna Victo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nz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dic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mmendo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chele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Health of Science Department, "Magna Graecia" University Medical School, "Mater Domini" Hospital, Digestive Surgery Unit, Catanzaro, Italy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mmer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org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Università degli Studi Magna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aeci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i Catanzar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gel Dia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gel Diaz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dvanc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aparoscopic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o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geli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bert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HPB and Transplant Unit, Department of Surgical Sciences, University of Rome Tor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Vergata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onel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lvecchio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OC CHIRURGIA GENERALE "A. PERRINO" BRINDISI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p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ovanni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à degli studi Federico II di Napoli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mell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iano Fortunat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OU San Giovanni di Dio 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gg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'Aragona - Salern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royo Murill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abriela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acelly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General Surgery and Minimally Invasive Unit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ol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Hospital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ls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erenissima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kevol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golf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niversity of Giessen, Department for General Surgery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anasov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oyko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MHAT EUROHOSPITAL, Medical university of Plovdiv Bulgar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ugust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ran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 Centr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agreb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wa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lm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Mansoura university hospital , Mansoura university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i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fstratia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NKUA (National and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apodistria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 of Athens)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i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venish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aulan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zad Medical College, New Delhi, Ind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irw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nwar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al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Chief surgeon, MP Birla hospital and research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entr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hittorgarh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IND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klosh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aculty of Medicine, Hadassah Hebrew University, General Surgery and Trauma Department, Jerusalem, Israe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ldi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doard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T Melegnan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lest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rancesc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iclinico Sassares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rber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dre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.O. Ospedali Galliera, Genov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Baron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rk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Surgery, SS. Annunziata University Hospital of Chieti (Italy)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roni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ianluca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Ospedale di Esine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ekel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ebeb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Surgery Department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addawalabu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ob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Referral Hospital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ellanov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iovanni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D.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mberling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 Francavilla Fontana (BR)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ELTR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EL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SPITAL DE LA SEREN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eltra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Miran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bl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niversity Hospital Juan Ramon Jimenez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Benedett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on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à degli Studi di Milano Statal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en-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sha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ffir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Surgical Oncology Service, Department of General Surgery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ambam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Health Care Campus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ernard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aniele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Università degli studi di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lano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darahall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rish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asanna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apthagir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Institute of Medical Sciences and Research Center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ondurr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dre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Luigi Sacco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oras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dre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umanita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adenig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, Torin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rillan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on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Emergency Surgery, “A.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ardarell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” hospital, Naples, Italy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risin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iuseppe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ondazione Policlinico Universitario A Gemelli IRCCS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uonom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uis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irector of Emergency, Urgency and Trauma; School of Medicine-University of Buenos Aires; ARGENTIN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hil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nan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CD Centre for Precision Surgery, University College Dublin, Dublin, Ireland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mpanel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chel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Emergency Surgery Unit, University Hospital of Tor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Vergat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vial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oxford 81, 00133 Rom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rl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rete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rran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rancesco Maria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University of Rome Tor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Vergat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asoni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ttacin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ianmaria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hirurgia </w:t>
            </w:r>
            <w:proofErr w:type="spellStart"/>
            <w:proofErr w:type="gram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enerale,d’urgenza</w:t>
            </w:r>
            <w:proofErr w:type="spellEnd"/>
            <w:proofErr w:type="gram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e nuove tecnologie Ospedale Civile di Baggiovara Modena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stald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on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niversity of Naples Federico II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stald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squale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OPC Catanzar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ouliar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isto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D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owdhur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harfuddin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ing Saud Medical City, Riyadh, Saudi Arab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an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squale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renzo Bonomo Hospital-ASL BAT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off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efano Piero Bernard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ener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- Trauma Team, ASST GOM Niguarda, Milan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lariz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uglielm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ener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ltellin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lto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ari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hospital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ondri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Lopes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reir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laudia Cristin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ener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on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bianch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renz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Pavia. IRCCS Policlinico San Matteo.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via.Ital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cuz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uliu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Gabriel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Pathophysiology Department, George Emil Palade University of Medicine, Pharmacy, Sciences and Technology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argu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ure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Roman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oimbr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ul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iverside University Health System / Loma Linda University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la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lif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Samsun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nt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uigi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cute care Surgery Unit , Department of Surgery, AUSL Piacenz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deir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Fonse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niciu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ospit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Valle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rei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á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iag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entro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spitalar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o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âmeg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ousa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s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ULSS 8 BERICA Vicenza Chirurgia General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s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ílvia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VNG/E, EP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urrò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useppe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urgical Unit, Health Science Department, University Magna Graecia of Catanzaro, Catanzaro, Italy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D'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apit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briz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Ospedal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rgagni-Pieranton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, Forlì AUSL Romagn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av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stin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ddenbrooke’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, Cambridge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aw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ean Philip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rauma surgeon Vancouver General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D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drés-Asenj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eatriz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ospit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línic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Universitario de Valladolid (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i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D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mon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tavi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OV, Chirurgia oncologica delle vie digestiv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id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mon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surgical science, university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agliari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metrashvi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az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ssociate Professor, Surgery Department, Tbilisi State Medical University.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mirl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ic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mra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University of Health Sciences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epecik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Training and Research Hospital, Department of General Surgery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mm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onathan Abraham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adassah medical center Hebrew university of Jerusalem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tana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zemail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eneral hospital Novi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zar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Novi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zar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, Serb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 Magg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rancesc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Barking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avering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nd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dbridg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 Hospital NHS Trust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 Mar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ell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.O.R.N. Cardarelli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mitrov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vgeni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Surgical Diseases, University Hospital "Prof. Dr.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toya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irkovich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"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tar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Zagora, Bulgar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nuzz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ncenza Paol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Clinical Medicine and Surgery, Federico II University of Naples, Sergio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ansin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5, 80131, Naples, Italy.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buiss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Vincent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Bordeaux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ziakov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an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ospit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línic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an Carlos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brahi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Mohamed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astrouni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, Surgical Division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vidovr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Copenhagen University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lberm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assa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 Southampton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rnisov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iram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Kyrgyz State Medical academy after I.K.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chunbaev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air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Gome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rcedes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r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v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ncesc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irurgia Generale e d'Urgenza - Ospedale M. Bufalini CESEN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erra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rancesc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partmen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San Carlo Borromeo Hospital, ASST Santi Paolo e Carlo, Milan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taly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errar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uc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Milan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errer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bert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Buenos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irrs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le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rancesc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ener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Unit - ASST Valtellina e Alto Lario, Sondrio Hospital - Sondrio -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tal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rances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ulita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Surgery, General University Hospital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atras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razzet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useppe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NAS Civico Palermo chirurgia oncologic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geri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bell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DERZOLI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rontali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ice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ener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Unit, ASST Brianza, Vimercate Hospital, Via Santi Cosma e Damiano, 10, 20871, Vimercate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taly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chabayov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hir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Vladimir City Emergency Hospital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latiot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hristian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Emergency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, azienda ospedaliero universitaria pisan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ndh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inmay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rofessor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rgarel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mone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University Department of Medical, Oral and Biotechnological Sciences, Gabriel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'Annunzi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 of Chieti-Pescara, Chieti, Italy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Garul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anluca</w:t>
            </w: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zienda Romagna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rza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Ibrahim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mar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minu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Kano Teaching Hospit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an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Nigeria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tt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tte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hirurgia </w:t>
            </w:r>
            <w:proofErr w:type="gram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enerale ,</w:t>
            </w:r>
            <w:proofErr w:type="gram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SL N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hanna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agih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nsour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cul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medicin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haz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iz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jmuddin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ospit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in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laysia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hignon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ederic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eneral and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lorecta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Ospedale Santa Maria delle Croci (Ravenna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tal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)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orda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.O. Chirurgia Generale- Ospedale Infermi- Rimini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raud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org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partmen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SO Santa Croce 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rl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UNE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uffri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arma University Hospital General Surgery Unit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m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arlos Augusto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me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NIPU (NUCLEO INTERDISCIPLINAR DE PESQUISA EM UROLOGIA) UNIVESIDADE FEDERAL DE JUIZ DE FORA - UFJF - BRASIL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mez-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ndova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ise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ica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ncology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uariniell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nna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spedale Santa Maria delle Croci, Ravenn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udi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ewdie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ddis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bab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unad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Faculty of Medicine, Public Health and Nursing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niversita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adjah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ada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un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i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aradeniz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Technical University, Faculty of Medicin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up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njay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overnment Medical College and Hospital Chandigarh Ind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am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tham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K. S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uwait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ecialized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ardcast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imothy Craig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University of KwaZulu-Natal and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p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of Health KZN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ck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dreas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pt. of General &amp; Thoracic Surgery, University Hospital of Giessen, Germany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am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General Surgery Department -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ederzol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oannidi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resti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4th Department of Surgery, Medical School, Aristotle University of Thessaloniki, General Hospital “Georg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apanikolaou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”, Thessaloniki, Greece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af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inhold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dica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nnsbruck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a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llian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McGovern Medical School at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THealth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ar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asin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Health Sciences University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anun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Sultan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üleyma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Training and Research Hospital General Surgery Clinic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avalakat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fie J.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Jubilee Mission Medical College &amp; RI, Thrissur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echagi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istoteli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Digestive Surgery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anta-Häm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Central Hospital, Finland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hokh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Vladimir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General surgery Dept.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ozyr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City hospital, Belarus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a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l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Surgery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Ilsa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Paik Hospital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Inj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 College of Medicine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oyang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Republic of Kore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rkby-Bot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ames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 Southampton, UK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rkpatric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ndrew Wallac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rkpatrick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niversity of Calgary, Calgary, Albert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ob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oshir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hiba Emergency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dica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enter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o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enneth Y. Y.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engira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nak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uter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ashidah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a'adatu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olkiah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Institute of Health Sciences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niversit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Brunei Darussalam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omae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man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General Surgery Unit, University Teaching Hospital "G. Martino"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esina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K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VICTOR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Surgery, University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waZulu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Natal, Durban, South Africa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orkol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mitri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Hellenic Anticancer Hospital “Saint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avva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”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öss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yrki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äijät-Häm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entral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oukoul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eorgio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eneral Hospital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arisa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ryvoruchk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gor A.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Head of Department of Surgery No 2.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harkiv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National Medical University, Ukraine.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uriyam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ir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Emergency and Critical Care Center, Kurashiki Central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a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hmeteli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Tbilisi State Medical University, Department of Surgery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andaluce-Olavarri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itor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rduliz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gram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spital(</w:t>
            </w:r>
            <w:proofErr w:type="spellStart"/>
            <w:proofErr w:type="gram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sakidetz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-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zcay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eã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dr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General Surgery, Colorectal Unit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rup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rof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aud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Braga, Portugal.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a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l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Surgery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Yonse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 College of Medicin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car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e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partment of Surgical, Oncological and Oral Sciences - University of Palerm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org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ant’Eugenio Hospital, Rome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taly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zaraz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intzane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ener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on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hsiriwa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rut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Surgery, Faculty of Medicin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iriraj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Hospital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ahido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, Bangkok, Thailand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pez-Lope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Victor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Clinic and University Virgen de la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rrixac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Hospital. </w:t>
            </w: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IMIB-ARRIXACA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pez-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iz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ose Anton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ospital Universitario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rge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Macaren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up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avide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eneral And Emergency Surgery ASMN IRCCS Reggio Emil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chai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Veg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ustavo Miguel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Hospital d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linica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.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acultad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d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iencia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edica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dad Nacional de Asunción. </w:t>
            </w: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araguay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chair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ikolao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nd Department of Propaedeutic Surgery, General Hospital of Athens “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Laik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”, Athens, Greec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ege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ologne-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erheim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Medical Center (CMMC), Department of Trauma and Orthopedic Surgery, Institute for Research in Operative Medicine (IFOM), University Witten/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erdeck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Campus Cologne-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erheim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Cologne (Germany)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j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iotr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agiellonia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dica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olleg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lhotr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vinder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ngh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ARVHIT GASTROCITY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natak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mitrio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partment of Surgery, Athens Naval and Veterans Hospital, Athens, Greec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ntoglu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ri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akary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 Training and Research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ia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icoló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Maria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T Santi Paolo e Carlo, Milano (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tal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t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ennar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zienda Ospedaliero Universitaria Policlinico Bari -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taly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tínez-Pérez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eix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General and Digestive Surgery. Hospit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niversitari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Doctor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ese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. Valencia (SPAIN).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ssalou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amien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entr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spitalier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air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ic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, Franc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dappi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ushif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onsultant - GI, HPB and Liver transplant surgery, Aster MIMS, Calicut, Ind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MEDJMADJ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cer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gram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</w:t>
            </w:r>
            <w:proofErr w:type="gram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negozz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arlos Augusto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tidieri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ivision of General Surgery and Trauma, University of Sao Paul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riç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hat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ses</w:t>
            </w:r>
            <w:proofErr w:type="spellEnd"/>
            <w:proofErr w:type="gram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Mesi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ristian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Emergency County Hospital of Craiova, University of Medicine and Pharmacy of Craiov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hailescu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drei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amesid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nd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lossop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Integrated Care NHSFT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Milon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University of Naples Federico II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shr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shar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ll India Institute of Medical Sciences Bhubaneswar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hamedahm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li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ase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Y.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WBH NHS trust - UK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h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jashekar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All India Institute of Medical Sciences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angalagir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Andhra Pradesh, Ind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Monika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ure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Dr Monika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ureh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enior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sident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ntuor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ur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partmen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Policlinico San Pietro, Ponte San Pietro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taly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rale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r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an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MSS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ukherje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dranei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ate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sland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unyik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utu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nandjokw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 Namib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usi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-Mari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University of Medicine and Pharmacy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rigor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T.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p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Surgery Department, Iasi, Roman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idu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rishanth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oncord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patriatio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General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shideng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uey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bdulrashid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Windhoek Centr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ademic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ong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bdourahman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Gaston Berger University, Saint-Louis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énéga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o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onu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Carol Davila University of Medicine and Pharmacy Bucharest, Emergency Hospital of Bucharest, Romania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ikolopoulo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oannis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ewisham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&amp; Greenwich NHS Trust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Nit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abriela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nt’Anna Hospital, AUSL Reggio Emil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l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efan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iclinico San Marco, Zingonia (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g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moshor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Jo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ones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BAH/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its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shevir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Bi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harles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ghogho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g Khalid General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ja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Kumar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King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eorge’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dica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li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an Marc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spedale infermi rimini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lomb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useppe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à degli studi di Napoli Federico II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al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sirè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NIVERSITY OF FLORENCE DEPT OF EXPERIMENTAL AND CLINICAL MEDICIN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ntoj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chajo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Diana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ejandra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linica Universitaria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in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Fabiol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nyk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pád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niversity Hospital Bratislava and Faculty of Medicine, Comenius University Bratislav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rar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ikolao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r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ulaima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l Habib Hospital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rreir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ose Gustav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culdad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ência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édica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a Santa Casa d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ã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Paul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rancesc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Nicola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annettasi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, Corigliano-Rossano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tal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tit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ur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oi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llin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anluc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à degli Studi della Campania "Luigi Vanvitelli"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Perivoliot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onstantinos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eneral Hospital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olos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eres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à degli Studi di Sassari, Ital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r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ennar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partment of emergency Surgery, Parma Maggiore Hospital, Parma, Italy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s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on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zienda USL of Ferrara-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Ferrar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</w:t>
            </w: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lav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dreas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gram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proofErr w:type="gram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inott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ric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iclinico San Pietr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inta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adeja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UMC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jubljana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d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ur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partment of Surgical Science, University of Cagliari, Italy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rc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bert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à degli Studi di Sassari, Ital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hi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zrim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niversit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ain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Islam Malaysia, Malaysia.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hma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u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hrarur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Bangladesh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hishu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 &amp;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stitute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icher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tin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partment of General, Visceral, Thoracic, Transplant and Pediatric Surgery, University Hospital of Giessen, Germany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zend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Net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oa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t. Michael's Hospital University of Toront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beir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J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elo A. F.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partment of Surgery Catholic university of São Paulo - Sorocab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bustel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mbert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.O.R.N A Cardarelli - Napoli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driguez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gusti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fessor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me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uigi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irurgia d'urgenza, Arcispedale Sant'Anna di Ferrar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ust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ondazione Policlinico Universitario A. Gemelli IRCCS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sci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rancesco Pietro Mari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SST Valle Olona, Busto Arsizio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Rossi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tefano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Emergency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an Filippo Neri hospital ASL Roma1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nfo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tte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RNAS "G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rotzu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"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tegår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tin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Surgical and Perioperative Sciences, Surgery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meå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meå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Sweden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l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brahima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general surgery, military teaching hospital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ôpita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Principal de Dakar.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martan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briz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rauma Unit, Gener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, San Carlo Borromeo Trauma Center, Milan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ntarel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ur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ttà della Salute e della Scienz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s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eg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anta Croce and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rl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, Cune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wy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bert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Western Michigan University Homer Stryker MD School of Medicin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iz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mitro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IRST DEPARTMENT OF SURGERY, NATIONAL AND KAPODISTRIAN UNIVERSITY OF ATHENS, LAIKON GENERAL HOSPITAL, ATHENS, GREEC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chnec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ne-Sophie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U Guadeloup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eti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aralampo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General University Hospital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atra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Greec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rabl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lejandro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hairman of HPB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radilla-Martí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stitut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vestigació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anitaria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agó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. </w:t>
            </w: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Surgery. Migue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erve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 Hospital, Zaragoza, Spain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hela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shal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an Tock Seng Hospital, Singapor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bil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ia Grazi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à degli studi di Ferrar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Siragu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eandr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partmen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ge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, Università degli studi di Roma Tor Vergat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lavchev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hail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urohospita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- Plovdiv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oggiu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iammett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London North West University Healthcare NHS Trust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olain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eonard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partment of Medical and Surgical Sciences, University of Bologna, Morgagni-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ieranton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Hospital, Forlì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oldi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briele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spedale Fatebenefratelli sacra famiglia Erb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</w:t>
            </w: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mig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</w:t>
            </w: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ccard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sl</w:t>
            </w:r>
            <w:proofErr w:type="spellEnd"/>
            <w:proofErr w:type="gram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toscana centro- santa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i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nuov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opuev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drey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Kyrgyz State Medical Academy named after I.K.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khunbaev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. Head of the Department of Hospital Surgery with the Course of Operative Surgery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otiropoulou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i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vaggelismo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in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essandr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ST VALTELLINA ALTO LARIO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dorchuk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slan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iona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 &amp; E Hospital Chernivtsi, Ukrain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dorchuk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arys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ukovinia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State Medical University, Ukraine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arasco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on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Emergency Surgery Department, Maggiore Hospital of Parma, University of Parma, Italy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enreir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ádia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TMAD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iber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uido A.M.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linica Chirurgica Università di Brescia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olone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tti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bdominal Center, Helsinki University Hospital and University of Helsinki, Finland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omadz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a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bilisi Stat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dica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omaj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lentin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spedale San Raffaele Milan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or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drian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eneral Surgery, Augusta Hospital, (SR) Italy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ostchansk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ospit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ciel.Uruguay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sekour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onstantinos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ismanoglei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General Hospital, Athens, Greece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rrado-Rodriguez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ctor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astrointestinal Surgery Department, Hospital Clinic de Barcelona (Spain)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ti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obert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hirurgia 1 - Treviso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iona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- ULSS2 Marca Trevigian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ccel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tte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an Marco Hospital GSD - Zingonia (BG) -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taly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kkone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k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amper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il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chail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aik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General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zz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leri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ondazione Policlinico Universitario A Gemelli IRCCS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gram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n</w:t>
            </w:r>
            <w:proofErr w:type="gram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mshors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brielle H.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hen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Hospital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silescu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in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Surgery, St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pirido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 Hospital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rigor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T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p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 of Medicine Iasi, Roman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ega-Rive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elipe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spital Angeles Lomas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ereczke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dras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Surgery Clinical Center Medical School University of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écs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erou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ssimilian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partment of Medical and Surgical Sciences, University of Catan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LALLON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MON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Bariatric and robotic department.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niversitary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Hospital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Val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Hebron.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iversitat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utònom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rcelon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rcelon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in</w:t>
            </w:r>
            <w:proofErr w:type="spellEnd"/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scont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ego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OU Città della Salute e della Scienza di Torino - Chirurgia Generale d'Urgenza e PS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Walędzia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ciej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Department of General, Oncological, Metabolic and Thoracic Surgery, Military Institute of Medicine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zaserów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128 St., Warsaw, Poland.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annatoop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ongporn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Faculty of Medicine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iriraj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hospital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ahidol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university, Thailand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idm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Lukas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erner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partment of Visceral Surgery and Medicine, University Hospital Bern, Switzerland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akar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dee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zulkarnaen</w:t>
            </w:r>
            <w:proofErr w:type="spellEnd"/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School of Medical Sciences &amp; Hospital USM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niversiti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ain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Malaysia,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ubang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eria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, Kelantan, Malaysi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ani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icol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USL Romagn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arnescu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rci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ctavian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University Emergency Hospital Bucharest Romania 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e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nica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LSS5 Polesana</w:t>
            </w:r>
          </w:p>
        </w:tc>
      </w:tr>
      <w:tr w:rsidR="00FC0BB9" w:rsidRPr="00FC0BB9" w:rsidTr="00FC0B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uluaga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uricio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C0BB9" w:rsidRPr="00FC0BB9" w:rsidRDefault="00FC0BB9" w:rsidP="00FC0B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eneral and </w:t>
            </w:r>
            <w:proofErr w:type="spellStart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s</w:t>
            </w:r>
            <w:proofErr w:type="spellEnd"/>
            <w:r w:rsidRPr="00FC0BB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URGEON </w:t>
            </w:r>
          </w:p>
        </w:tc>
      </w:tr>
    </w:tbl>
    <w:p w:rsidR="004514A1" w:rsidRDefault="004514A1"/>
    <w:sectPr w:rsidR="004514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BB9"/>
    <w:rsid w:val="004514A1"/>
    <w:rsid w:val="00F05412"/>
    <w:rsid w:val="00FC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13DFE88-B4A4-430C-864C-84C01460F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88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8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0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51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0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48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23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98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2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88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0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63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3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5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26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96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42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6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57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73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1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19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8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86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33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63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87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43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2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07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60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7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40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85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32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5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63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4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7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5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24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6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39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5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5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8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94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8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8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74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0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8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5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65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66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0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1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2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7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8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9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45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64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3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12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8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62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5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8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56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60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6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0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00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6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0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7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19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1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6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7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11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1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0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74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9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4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6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2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00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1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14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42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34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59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25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85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5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9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1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87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3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66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5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9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9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83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5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37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60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9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98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8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72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0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29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6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7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64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91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0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0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06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10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2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9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3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00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3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85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65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6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0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9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01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1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2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1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52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1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97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1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51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67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76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1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9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2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4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1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05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3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1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6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6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1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18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63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3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80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09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0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10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8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51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5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62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2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31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3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52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1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46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00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9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47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0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9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93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6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06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0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1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9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2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01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9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75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9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1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9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6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2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69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35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6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12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4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97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62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99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3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2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25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1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6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2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57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2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3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3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97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9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7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13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5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60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93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9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84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73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22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0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1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71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99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71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8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73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2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7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2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1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6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47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1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92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59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9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7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82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06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6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3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42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0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5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00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9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7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77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15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42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5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67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1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84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1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1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1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0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92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1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10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0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07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0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13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6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8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9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4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2901</Words>
  <Characters>1653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Socio Sanitaria Territoriale (ASST) Di Monza</Company>
  <LinksUpToDate>false</LinksUpToDate>
  <CharactersWithSpaces>19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SOLI-600176</dc:creator>
  <cp:keywords/>
  <dc:description/>
  <cp:lastModifiedBy>CERESOLI-600176</cp:lastModifiedBy>
  <cp:revision>1</cp:revision>
  <dcterms:created xsi:type="dcterms:W3CDTF">2021-11-24T11:05:00Z</dcterms:created>
  <dcterms:modified xsi:type="dcterms:W3CDTF">2021-11-24T11:16:00Z</dcterms:modified>
</cp:coreProperties>
</file>